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A7F6" w14:textId="77777777" w:rsidR="006E5CE5" w:rsidRPr="009A4E58" w:rsidRDefault="006E5CE5" w:rsidP="006E5CE5">
      <w:pPr>
        <w:suppressLineNumbers/>
        <w:rPr>
          <w:rFonts w:ascii="Arial" w:hAnsi="Arial" w:cs="Arial"/>
          <w:lang w:val="en-GB"/>
        </w:rPr>
      </w:pPr>
      <w:r>
        <w:rPr>
          <w:sz w:val="24"/>
          <w:szCs w:val="24"/>
          <w:lang w:val="en-US"/>
        </w:rPr>
        <w:tab/>
      </w:r>
    </w:p>
    <w:p w14:paraId="38E08EA4" w14:textId="77777777" w:rsidR="006E5CE5" w:rsidRDefault="006E5CE5" w:rsidP="006E5CE5">
      <w:pPr>
        <w:suppressLineNumbers/>
      </w:pPr>
      <w:r>
        <w:t>APPENDIX</w:t>
      </w:r>
    </w:p>
    <w:p w14:paraId="19CCF03D" w14:textId="77777777" w:rsidR="006E5CE5" w:rsidRDefault="006E5CE5" w:rsidP="006E5CE5"/>
    <w:tbl>
      <w:tblPr>
        <w:tblStyle w:val="Onopgemaaktetabel5"/>
        <w:tblpPr w:leftFromText="141" w:rightFromText="141" w:vertAnchor="text" w:horzAnchor="margin" w:tblpY="447"/>
        <w:tblW w:w="11053" w:type="dxa"/>
        <w:tblLook w:val="04A0" w:firstRow="1" w:lastRow="0" w:firstColumn="1" w:lastColumn="0" w:noHBand="0" w:noVBand="1"/>
      </w:tblPr>
      <w:tblGrid>
        <w:gridCol w:w="1828"/>
        <w:gridCol w:w="2107"/>
        <w:gridCol w:w="1219"/>
        <w:gridCol w:w="2076"/>
        <w:gridCol w:w="959"/>
        <w:gridCol w:w="2017"/>
        <w:gridCol w:w="847"/>
      </w:tblGrid>
      <w:tr w:rsidR="006E5CE5" w:rsidRPr="00012203" w14:paraId="6B296679" w14:textId="77777777" w:rsidTr="003B0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8" w:type="dxa"/>
          </w:tcPr>
          <w:p w14:paraId="662912A6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AF7B5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F7B5D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ar</w:t>
            </w:r>
            <w:r w:rsidRPr="00AF7B5D">
              <w:rPr>
                <w:rFonts w:ascii="Arial" w:hAnsi="Arial" w:cs="Arial"/>
                <w:sz w:val="20"/>
                <w:szCs w:val="20"/>
                <w:lang w:val="en-GB"/>
              </w:rPr>
              <w:t xml:space="preserve"> FU</w:t>
            </w:r>
          </w:p>
        </w:tc>
        <w:tc>
          <w:tcPr>
            <w:tcW w:w="2107" w:type="dxa"/>
          </w:tcPr>
          <w:p w14:paraId="50BD56E0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22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adjusted model</w:t>
            </w:r>
          </w:p>
        </w:tc>
        <w:tc>
          <w:tcPr>
            <w:tcW w:w="1219" w:type="dxa"/>
          </w:tcPr>
          <w:p w14:paraId="0ABAB0C9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76" w:type="dxa"/>
          </w:tcPr>
          <w:p w14:paraId="371CC797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A4678F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GB"/>
              </w:rPr>
              <w:t>Age &amp; Gender</w:t>
            </w:r>
          </w:p>
        </w:tc>
        <w:tc>
          <w:tcPr>
            <w:tcW w:w="959" w:type="dxa"/>
          </w:tcPr>
          <w:p w14:paraId="6621CB03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17" w:type="dxa"/>
          </w:tcPr>
          <w:p w14:paraId="39762628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fo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 xml:space="preserve">Age, Gender </w:t>
            </w:r>
            <w:r w:rsidRPr="003D66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amp;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4678F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GB"/>
              </w:rPr>
              <w:t>indication CAG</w:t>
            </w:r>
          </w:p>
        </w:tc>
        <w:tc>
          <w:tcPr>
            <w:tcW w:w="847" w:type="dxa"/>
          </w:tcPr>
          <w:p w14:paraId="04A28DDF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6E5CE5" w:rsidRPr="00626712" w14:paraId="410E4A10" w14:textId="77777777" w:rsidTr="003B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2E4D0E38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 xml:space="preserve">   Synta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</w:t>
            </w: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≤</w:t>
            </w: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107" w:type="dxa"/>
          </w:tcPr>
          <w:p w14:paraId="5D27414D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67 (0.40-1.12)</w:t>
            </w:r>
          </w:p>
        </w:tc>
        <w:tc>
          <w:tcPr>
            <w:tcW w:w="1219" w:type="dxa"/>
          </w:tcPr>
          <w:p w14:paraId="46010156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2076" w:type="dxa"/>
          </w:tcPr>
          <w:p w14:paraId="2F9D1C55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69 (0.41-1.15)</w:t>
            </w:r>
          </w:p>
        </w:tc>
        <w:tc>
          <w:tcPr>
            <w:tcW w:w="959" w:type="dxa"/>
          </w:tcPr>
          <w:p w14:paraId="3954A56C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2017" w:type="dxa"/>
          </w:tcPr>
          <w:p w14:paraId="7F5AF114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68 (0.40-1.13)</w:t>
            </w:r>
          </w:p>
        </w:tc>
        <w:tc>
          <w:tcPr>
            <w:tcW w:w="847" w:type="dxa"/>
          </w:tcPr>
          <w:p w14:paraId="5EDF8C17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</w:tr>
      <w:tr w:rsidR="006E5CE5" w:rsidRPr="00626712" w14:paraId="46D6B295" w14:textId="77777777" w:rsidTr="003B024E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5C3C1D61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 xml:space="preserve">   PB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≤</w:t>
            </w: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107" w:type="dxa"/>
          </w:tcPr>
          <w:p w14:paraId="093FFCB7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47 (0.28-0.78)</w:t>
            </w:r>
          </w:p>
        </w:tc>
        <w:tc>
          <w:tcPr>
            <w:tcW w:w="1219" w:type="dxa"/>
          </w:tcPr>
          <w:p w14:paraId="76CEB039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*</w:t>
            </w:r>
          </w:p>
        </w:tc>
        <w:tc>
          <w:tcPr>
            <w:tcW w:w="2076" w:type="dxa"/>
          </w:tcPr>
          <w:p w14:paraId="724B804D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51 (0.31-0.85)</w:t>
            </w:r>
          </w:p>
        </w:tc>
        <w:tc>
          <w:tcPr>
            <w:tcW w:w="959" w:type="dxa"/>
          </w:tcPr>
          <w:p w14:paraId="55860514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9*</w:t>
            </w:r>
          </w:p>
        </w:tc>
        <w:tc>
          <w:tcPr>
            <w:tcW w:w="2017" w:type="dxa"/>
          </w:tcPr>
          <w:p w14:paraId="117DBAE4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51 (0.31-0.85)</w:t>
            </w:r>
          </w:p>
        </w:tc>
        <w:tc>
          <w:tcPr>
            <w:tcW w:w="847" w:type="dxa"/>
          </w:tcPr>
          <w:p w14:paraId="1F778284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*</w:t>
            </w:r>
          </w:p>
        </w:tc>
      </w:tr>
      <w:tr w:rsidR="006E5CE5" w:rsidRPr="00626712" w14:paraId="6B9B9249" w14:textId="77777777" w:rsidTr="003B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bottom w:val="double" w:sz="4" w:space="0" w:color="auto"/>
            </w:tcBorders>
            <w:vAlign w:val="center"/>
          </w:tcPr>
          <w:p w14:paraId="358DD38C" w14:textId="77777777" w:rsidR="006E5CE5" w:rsidRPr="00012203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 xml:space="preserve">   LCBI</w:t>
            </w:r>
            <w:r w:rsidRPr="00334BD6">
              <w:rPr>
                <w:rFonts w:ascii="Arial" w:hAnsi="Arial" w:cs="Arial"/>
                <w:sz w:val="18"/>
                <w:vertAlign w:val="subscript"/>
                <w:lang w:val="en-US"/>
              </w:rPr>
              <w:t>4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85276E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2107" w:type="dxa"/>
            <w:tcBorders>
              <w:bottom w:val="double" w:sz="4" w:space="0" w:color="auto"/>
            </w:tcBorders>
          </w:tcPr>
          <w:p w14:paraId="1CF97E66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32 (0.16-0.64)</w:t>
            </w:r>
          </w:p>
        </w:tc>
        <w:tc>
          <w:tcPr>
            <w:tcW w:w="1219" w:type="dxa"/>
            <w:tcBorders>
              <w:bottom w:val="double" w:sz="4" w:space="0" w:color="auto"/>
            </w:tcBorders>
          </w:tcPr>
          <w:p w14:paraId="2A72CF0C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076" w:type="dxa"/>
            <w:tcBorders>
              <w:bottom w:val="double" w:sz="4" w:space="0" w:color="auto"/>
            </w:tcBorders>
          </w:tcPr>
          <w:p w14:paraId="117DB77C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33 (0.16-0.65)</w:t>
            </w:r>
          </w:p>
        </w:tc>
        <w:tc>
          <w:tcPr>
            <w:tcW w:w="959" w:type="dxa"/>
            <w:tcBorders>
              <w:bottom w:val="double" w:sz="4" w:space="0" w:color="auto"/>
            </w:tcBorders>
          </w:tcPr>
          <w:p w14:paraId="1EF4C566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017" w:type="dxa"/>
            <w:tcBorders>
              <w:bottom w:val="double" w:sz="4" w:space="0" w:color="auto"/>
            </w:tcBorders>
          </w:tcPr>
          <w:p w14:paraId="2F459A1F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32 (0.16-0.64)</w:t>
            </w:r>
          </w:p>
        </w:tc>
        <w:tc>
          <w:tcPr>
            <w:tcW w:w="847" w:type="dxa"/>
          </w:tcPr>
          <w:p w14:paraId="1C36565B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*</w:t>
            </w:r>
          </w:p>
        </w:tc>
      </w:tr>
      <w:tr w:rsidR="006E5CE5" w:rsidRPr="00C65118" w14:paraId="429BE8B8" w14:textId="77777777" w:rsidTr="003B024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3" w:type="dxa"/>
            <w:gridSpan w:val="7"/>
            <w:tcBorders>
              <w:top w:val="double" w:sz="4" w:space="0" w:color="auto"/>
            </w:tcBorders>
            <w:vAlign w:val="center"/>
          </w:tcPr>
          <w:p w14:paraId="4A47E152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E5CE5" w:rsidRPr="00C65118" w14:paraId="09D17A79" w14:textId="77777777" w:rsidTr="003B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723BC431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   Syntax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8 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   + PB 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107" w:type="dxa"/>
          </w:tcPr>
          <w:p w14:paraId="79E27479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73 (0.44-1.23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50 (0.66-1.92)</w:t>
            </w:r>
          </w:p>
        </w:tc>
        <w:tc>
          <w:tcPr>
            <w:tcW w:w="1219" w:type="dxa"/>
          </w:tcPr>
          <w:p w14:paraId="7F9B3CB7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7*</w:t>
            </w:r>
          </w:p>
        </w:tc>
        <w:tc>
          <w:tcPr>
            <w:tcW w:w="2076" w:type="dxa"/>
          </w:tcPr>
          <w:p w14:paraId="017534F1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74 (0.44-1.25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54 (0.32-0.90)</w:t>
            </w:r>
          </w:p>
        </w:tc>
        <w:tc>
          <w:tcPr>
            <w:tcW w:w="959" w:type="dxa"/>
          </w:tcPr>
          <w:p w14:paraId="087CA9CA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263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18*</w:t>
            </w:r>
          </w:p>
        </w:tc>
        <w:tc>
          <w:tcPr>
            <w:tcW w:w="2017" w:type="dxa"/>
          </w:tcPr>
          <w:p w14:paraId="318A729E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73 (0.43-1.23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54 (0.32-0.90)</w:t>
            </w:r>
          </w:p>
        </w:tc>
        <w:tc>
          <w:tcPr>
            <w:tcW w:w="847" w:type="dxa"/>
          </w:tcPr>
          <w:p w14:paraId="275BDA46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239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18*</w:t>
            </w:r>
          </w:p>
        </w:tc>
      </w:tr>
      <w:tr w:rsidR="006E5CE5" w:rsidRPr="00C65118" w14:paraId="0AC2E64C" w14:textId="77777777" w:rsidTr="003B024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44543748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   Syntax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     + LCBI</w:t>
            </w:r>
            <w:r w:rsidRPr="00C6511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107" w:type="dxa"/>
          </w:tcPr>
          <w:p w14:paraId="6DD993A4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62 (0.37-1.04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32 (0.16-0.65)</w:t>
            </w:r>
          </w:p>
        </w:tc>
        <w:tc>
          <w:tcPr>
            <w:tcW w:w="1219" w:type="dxa"/>
          </w:tcPr>
          <w:p w14:paraId="4F01F1DD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1*</w:t>
            </w:r>
          </w:p>
        </w:tc>
        <w:tc>
          <w:tcPr>
            <w:tcW w:w="2076" w:type="dxa"/>
          </w:tcPr>
          <w:p w14:paraId="18A88BB8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63 (0.38-1.06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33 (0.17-0.66)</w:t>
            </w:r>
          </w:p>
        </w:tc>
        <w:tc>
          <w:tcPr>
            <w:tcW w:w="959" w:type="dxa"/>
          </w:tcPr>
          <w:p w14:paraId="1504E2EB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83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2*</w:t>
            </w:r>
          </w:p>
        </w:tc>
        <w:tc>
          <w:tcPr>
            <w:tcW w:w="2017" w:type="dxa"/>
          </w:tcPr>
          <w:p w14:paraId="77821960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63 (0.37-1.06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33 (0.16-0.66)</w:t>
            </w:r>
          </w:p>
        </w:tc>
        <w:tc>
          <w:tcPr>
            <w:tcW w:w="847" w:type="dxa"/>
          </w:tcPr>
          <w:p w14:paraId="55146711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79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2*</w:t>
            </w:r>
          </w:p>
        </w:tc>
      </w:tr>
      <w:tr w:rsidR="006E5CE5" w:rsidRPr="00C65118" w14:paraId="0F65A0CD" w14:textId="77777777" w:rsidTr="003B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bottom w:val="double" w:sz="4" w:space="0" w:color="auto"/>
            </w:tcBorders>
            <w:vAlign w:val="center"/>
          </w:tcPr>
          <w:p w14:paraId="7209B365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   PB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   + LCBI</w:t>
            </w:r>
            <w:r w:rsidRPr="00C6511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4mm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 xml:space="preserve">227          </w:t>
            </w:r>
          </w:p>
        </w:tc>
        <w:tc>
          <w:tcPr>
            <w:tcW w:w="2107" w:type="dxa"/>
            <w:tcBorders>
              <w:bottom w:val="double" w:sz="4" w:space="0" w:color="auto"/>
            </w:tcBorders>
          </w:tcPr>
          <w:p w14:paraId="793415F6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118">
              <w:rPr>
                <w:rFonts w:ascii="Arial" w:hAnsi="Arial" w:cs="Arial"/>
                <w:sz w:val="20"/>
                <w:szCs w:val="20"/>
              </w:rPr>
              <w:t>HR 0.55 (0.33-0.92)</w:t>
            </w:r>
            <w:r w:rsidRPr="00C65118">
              <w:rPr>
                <w:rFonts w:ascii="Arial" w:hAnsi="Arial" w:cs="Arial"/>
                <w:sz w:val="20"/>
                <w:szCs w:val="20"/>
              </w:rPr>
              <w:br/>
              <w:t>HR 0.34 (0.20-0.52)</w:t>
            </w:r>
          </w:p>
        </w:tc>
        <w:tc>
          <w:tcPr>
            <w:tcW w:w="1219" w:type="dxa"/>
            <w:tcBorders>
              <w:bottom w:val="double" w:sz="4" w:space="0" w:color="auto"/>
            </w:tcBorders>
          </w:tcPr>
          <w:p w14:paraId="5E3B6A56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23*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  <w:tc>
          <w:tcPr>
            <w:tcW w:w="2076" w:type="dxa"/>
            <w:tcBorders>
              <w:bottom w:val="double" w:sz="4" w:space="0" w:color="auto"/>
            </w:tcBorders>
          </w:tcPr>
          <w:p w14:paraId="286B5BB5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59 (0.35-0.99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35 (0.17-0.70)</w:t>
            </w:r>
          </w:p>
        </w:tc>
        <w:tc>
          <w:tcPr>
            <w:tcW w:w="959" w:type="dxa"/>
            <w:tcBorders>
              <w:bottom w:val="double" w:sz="4" w:space="0" w:color="auto"/>
            </w:tcBorders>
          </w:tcPr>
          <w:p w14:paraId="39A9E8E6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47*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  <w:tc>
          <w:tcPr>
            <w:tcW w:w="2017" w:type="dxa"/>
            <w:tcBorders>
              <w:bottom w:val="double" w:sz="4" w:space="0" w:color="auto"/>
            </w:tcBorders>
          </w:tcPr>
          <w:p w14:paraId="46589798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HR 0.60 (0.36-1.00)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HR 0.35 (0.17-0.69)</w:t>
            </w:r>
          </w:p>
        </w:tc>
        <w:tc>
          <w:tcPr>
            <w:tcW w:w="847" w:type="dxa"/>
            <w:tcBorders>
              <w:bottom w:val="double" w:sz="4" w:space="0" w:color="auto"/>
            </w:tcBorders>
          </w:tcPr>
          <w:p w14:paraId="4FBC8C77" w14:textId="77777777" w:rsidR="006E5CE5" w:rsidRPr="00C65118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  <w:r w:rsidRPr="00C65118"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</w:tr>
      <w:tr w:rsidR="006E5CE5" w:rsidRPr="00012203" w14:paraId="77FE6ADA" w14:textId="77777777" w:rsidTr="003B024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double" w:sz="4" w:space="0" w:color="auto"/>
            </w:tcBorders>
            <w:vAlign w:val="center"/>
          </w:tcPr>
          <w:p w14:paraId="48D69DB5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7" w:type="dxa"/>
            <w:tcBorders>
              <w:top w:val="double" w:sz="4" w:space="0" w:color="auto"/>
            </w:tcBorders>
          </w:tcPr>
          <w:p w14:paraId="6C6CFC4C" w14:textId="77777777" w:rsidR="006E5CE5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</w:tcPr>
          <w:p w14:paraId="2C17DDC1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6" w:type="dxa"/>
            <w:tcBorders>
              <w:top w:val="double" w:sz="4" w:space="0" w:color="auto"/>
            </w:tcBorders>
          </w:tcPr>
          <w:p w14:paraId="2AA30F8E" w14:textId="77777777" w:rsidR="006E5CE5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double" w:sz="4" w:space="0" w:color="auto"/>
            </w:tcBorders>
          </w:tcPr>
          <w:p w14:paraId="4C987747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7" w:type="dxa"/>
            <w:tcBorders>
              <w:top w:val="double" w:sz="4" w:space="0" w:color="auto"/>
            </w:tcBorders>
          </w:tcPr>
          <w:p w14:paraId="1024BD95" w14:textId="77777777" w:rsidR="006E5CE5" w:rsidRDefault="006E5CE5" w:rsidP="003B024E">
            <w:pPr>
              <w:pStyle w:val="Plattetekst"/>
              <w:suppressLineNumber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6C89A7FC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E5CE5" w:rsidRPr="00012203" w14:paraId="75850E26" w14:textId="77777777" w:rsidTr="003B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76561438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yntax ≤</w:t>
            </w:r>
            <w:r w:rsidRPr="00ED300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   </w:t>
            </w:r>
            <w:r w:rsidRPr="00ED3001">
              <w:rPr>
                <w:rFonts w:ascii="Arial" w:hAnsi="Arial" w:cs="Arial"/>
                <w:sz w:val="20"/>
                <w:szCs w:val="20"/>
                <w:lang w:val="en-GB"/>
              </w:rPr>
              <w:t xml:space="preserve">+ PB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≤7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   + LCBI</w:t>
            </w:r>
            <w:r w:rsidRPr="00334BD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proofErr w:type="gramStart"/>
            <w:r w:rsidRPr="00334BD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≤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27       </w:t>
            </w:r>
          </w:p>
        </w:tc>
        <w:tc>
          <w:tcPr>
            <w:tcW w:w="2107" w:type="dxa"/>
          </w:tcPr>
          <w:p w14:paraId="5F529F41" w14:textId="77777777" w:rsidR="006E5CE5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0.67 (0.40-1.13)</w:t>
            </w:r>
            <w:r>
              <w:rPr>
                <w:rFonts w:ascii="Arial" w:hAnsi="Arial" w:cs="Arial"/>
                <w:sz w:val="20"/>
                <w:szCs w:val="20"/>
              </w:rPr>
              <w:br/>
              <w:t>HR 0.60 (0.35-1.01)</w:t>
            </w:r>
            <w:r>
              <w:rPr>
                <w:rFonts w:ascii="Arial" w:hAnsi="Arial" w:cs="Arial"/>
                <w:sz w:val="20"/>
                <w:szCs w:val="20"/>
              </w:rPr>
              <w:br/>
              <w:t>HR 0.35 (0.17-0.71)</w:t>
            </w:r>
          </w:p>
        </w:tc>
        <w:tc>
          <w:tcPr>
            <w:tcW w:w="1219" w:type="dxa"/>
          </w:tcPr>
          <w:p w14:paraId="7FB464A4" w14:textId="77777777" w:rsidR="006E5CE5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  <w:tc>
          <w:tcPr>
            <w:tcW w:w="2076" w:type="dxa"/>
          </w:tcPr>
          <w:p w14:paraId="4685D439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68 (0.40-1.15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HR 0.64 (0.38-1.08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HR 0.35 (0.18-0.71)</w:t>
            </w:r>
          </w:p>
        </w:tc>
        <w:tc>
          <w:tcPr>
            <w:tcW w:w="959" w:type="dxa"/>
          </w:tcPr>
          <w:p w14:paraId="172B773C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0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  <w:tc>
          <w:tcPr>
            <w:tcW w:w="2017" w:type="dxa"/>
          </w:tcPr>
          <w:p w14:paraId="7989FB2E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 0.68 (0.40-1.15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HR 0.64 (0.38-1.09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HR 0.35 (1.17-0.70)</w:t>
            </w:r>
          </w:p>
        </w:tc>
        <w:tc>
          <w:tcPr>
            <w:tcW w:w="847" w:type="dxa"/>
          </w:tcPr>
          <w:p w14:paraId="3D76115E" w14:textId="77777777" w:rsidR="006E5CE5" w:rsidRPr="00910E33" w:rsidRDefault="006E5CE5" w:rsidP="003B024E">
            <w:pPr>
              <w:pStyle w:val="Plattetekst"/>
              <w:suppressLineNumbers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0.003*</w:t>
            </w:r>
          </w:p>
        </w:tc>
      </w:tr>
    </w:tbl>
    <w:p w14:paraId="0C7CC131" w14:textId="77777777" w:rsidR="006E5CE5" w:rsidRDefault="006E5CE5" w:rsidP="006E5CE5"/>
    <w:p w14:paraId="290C322B" w14:textId="77777777" w:rsidR="006E5CE5" w:rsidRPr="00CC78E6" w:rsidRDefault="006E5CE5" w:rsidP="006E5CE5"/>
    <w:p w14:paraId="53ED6C65" w14:textId="77777777" w:rsidR="006E5CE5" w:rsidRPr="00CC78E6" w:rsidRDefault="006E5CE5" w:rsidP="006E5CE5"/>
    <w:p w14:paraId="56643130" w14:textId="77777777" w:rsidR="006E5CE5" w:rsidRPr="00CC78E6" w:rsidRDefault="006E5CE5" w:rsidP="006E5CE5">
      <w:pPr>
        <w:tabs>
          <w:tab w:val="left" w:pos="2693"/>
        </w:tabs>
      </w:pPr>
      <w:r>
        <w:tab/>
      </w:r>
    </w:p>
    <w:p w14:paraId="5CBFD7C0" w14:textId="77777777" w:rsidR="006E5CE5" w:rsidRPr="00CC78E6" w:rsidRDefault="006E5CE5" w:rsidP="006E5CE5"/>
    <w:p w14:paraId="46C4CE5F" w14:textId="77777777" w:rsidR="006E5CE5" w:rsidRPr="00CC78E6" w:rsidRDefault="006E5CE5" w:rsidP="006E5CE5"/>
    <w:p w14:paraId="072DE264" w14:textId="77777777" w:rsidR="006E5CE5" w:rsidRPr="00CC78E6" w:rsidRDefault="006E5CE5" w:rsidP="006E5CE5"/>
    <w:p w14:paraId="0652BB92" w14:textId="77777777" w:rsidR="006E5CE5" w:rsidRPr="00CC78E6" w:rsidRDefault="006E5CE5" w:rsidP="006E5CE5"/>
    <w:p w14:paraId="2EF28E15" w14:textId="77777777" w:rsidR="006E5CE5" w:rsidRPr="00CC78E6" w:rsidRDefault="006E5CE5" w:rsidP="006E5CE5"/>
    <w:p w14:paraId="2A417E64" w14:textId="77777777" w:rsidR="006E5CE5" w:rsidRPr="00CC78E6" w:rsidRDefault="006E5CE5" w:rsidP="006E5CE5"/>
    <w:p w14:paraId="2D9A9619" w14:textId="77777777" w:rsidR="006E5CE5" w:rsidRPr="00CC78E6" w:rsidRDefault="006E5CE5" w:rsidP="006E5CE5"/>
    <w:p w14:paraId="1E7D19C5" w14:textId="77777777" w:rsidR="006E5CE5" w:rsidRPr="00CC78E6" w:rsidRDefault="006E5CE5" w:rsidP="006E5CE5"/>
    <w:p w14:paraId="4052687E" w14:textId="77777777" w:rsidR="006E5CE5" w:rsidRPr="00CC78E6" w:rsidRDefault="006E5CE5" w:rsidP="006E5CE5"/>
    <w:p w14:paraId="347F8004" w14:textId="77777777" w:rsidR="006E5CE5" w:rsidRPr="00CC78E6" w:rsidRDefault="006E5CE5" w:rsidP="006E5CE5"/>
    <w:p w14:paraId="68826011" w14:textId="77777777" w:rsidR="00A41701" w:rsidRDefault="00A41701"/>
    <w:sectPr w:rsidR="00A41701" w:rsidSect="006E5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E5"/>
    <w:rsid w:val="006E5CE5"/>
    <w:rsid w:val="00A4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2885F"/>
  <w15:chartTrackingRefBased/>
  <w15:docId w15:val="{4EBAB595-63D4-4E27-AA58-D9B11F6E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5C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6E5CE5"/>
    <w:pPr>
      <w:spacing w:after="140" w:line="276" w:lineRule="auto"/>
    </w:pPr>
  </w:style>
  <w:style w:type="character" w:customStyle="1" w:styleId="PlattetekstChar">
    <w:name w:val="Platte tekst Char"/>
    <w:basedOn w:val="Standaardalinea-lettertype"/>
    <w:link w:val="Plattetekst"/>
    <w:rsid w:val="006E5CE5"/>
  </w:style>
  <w:style w:type="table" w:styleId="Onopgemaaktetabel5">
    <w:name w:val="Plain Table 5"/>
    <w:basedOn w:val="Standaardtabel"/>
    <w:uiPriority w:val="45"/>
    <w:rsid w:val="006E5C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dalus Cardiology</dc:creator>
  <cp:keywords/>
  <dc:description/>
  <cp:lastModifiedBy>Daedalus Cardiology</cp:lastModifiedBy>
  <cp:revision>1</cp:revision>
  <dcterms:created xsi:type="dcterms:W3CDTF">2022-10-25T06:50:00Z</dcterms:created>
  <dcterms:modified xsi:type="dcterms:W3CDTF">2022-10-25T06:50:00Z</dcterms:modified>
</cp:coreProperties>
</file>